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84"/>
        <w:gridCol w:w="283"/>
        <w:gridCol w:w="567"/>
        <w:gridCol w:w="567"/>
        <w:gridCol w:w="284"/>
        <w:gridCol w:w="177"/>
        <w:gridCol w:w="390"/>
        <w:gridCol w:w="708"/>
        <w:gridCol w:w="284"/>
        <w:gridCol w:w="568"/>
        <w:gridCol w:w="567"/>
        <w:gridCol w:w="284"/>
        <w:gridCol w:w="34"/>
        <w:gridCol w:w="533"/>
        <w:gridCol w:w="567"/>
        <w:gridCol w:w="283"/>
        <w:gridCol w:w="708"/>
        <w:gridCol w:w="567"/>
        <w:gridCol w:w="284"/>
      </w:tblGrid>
      <w:tr w:rsidR="00617AFE" w:rsidRPr="006707E6" w14:paraId="2D2D4BF5" w14:textId="77777777" w:rsidTr="006A03A7">
        <w:trPr>
          <w:trHeight w:val="285"/>
        </w:trPr>
        <w:tc>
          <w:tcPr>
            <w:tcW w:w="9072" w:type="dxa"/>
            <w:gridSpan w:val="20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2DFF" w14:textId="272EF424" w:rsidR="00617AFE" w:rsidRPr="006707E6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: Comparison of lipids between AD and HCs groups (Adjusting for age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6A03A7" w:rsidRPr="009037C7" w14:paraId="516091EF" w14:textId="77777777" w:rsidTr="006A03A7">
        <w:trPr>
          <w:trHeight w:val="285"/>
        </w:trPr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C7B1F2" w14:textId="77777777" w:rsidR="006A03A7" w:rsidRPr="009037C7" w:rsidRDefault="006A03A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56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0276BE" w14:textId="77777777" w:rsidR="006A03A7" w:rsidRPr="009037C7" w:rsidRDefault="006A03A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1595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6E9BEE" w14:textId="6F401C1D" w:rsidR="006A03A7" w:rsidRPr="009037C7" w:rsidRDefault="006A03A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138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74297E" w14:textId="63682D84" w:rsidR="006A03A7" w:rsidRPr="009037C7" w:rsidRDefault="006A03A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1453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66E5F5" w14:textId="107F7B53" w:rsidR="006A03A7" w:rsidRPr="009037C7" w:rsidRDefault="006A03A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</w:t>
            </w:r>
            <w:bookmarkStart w:id="0" w:name="OLE_LINK14"/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mol/L</w:t>
            </w:r>
            <w:bookmarkEnd w:id="0"/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)</w:t>
            </w:r>
          </w:p>
        </w:tc>
        <w:tc>
          <w:tcPr>
            <w:tcW w:w="138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DFB2F94" w14:textId="66421857" w:rsidR="006A03A7" w:rsidRPr="009037C7" w:rsidRDefault="006A03A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1559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9F81797" w14:textId="6C55D47F" w:rsidR="006A03A7" w:rsidRPr="009037C7" w:rsidRDefault="006A03A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</w:tr>
      <w:tr w:rsidR="00775D22" w:rsidRPr="009037C7" w14:paraId="35531604" w14:textId="77777777" w:rsidTr="00775D2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CB5F76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519D8FC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A5E7FC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16282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ED0104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4CA1EA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9E6C70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0B2F78E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CFC786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25AAFF6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D4929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8C66BC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3BB3E0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704FBF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03525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F516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72B0DD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F7DCF7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775D22" w:rsidRPr="009037C7" w14:paraId="6FE57C2E" w14:textId="77777777" w:rsidTr="00775D22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56D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06993" w14:textId="49F0F626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EDC5C" w14:textId="08A126B6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727E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4±1.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00AC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0±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FA97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73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22BB5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4±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37976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4±1.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776A0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CA4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3±0.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A0D0A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0D2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3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104A4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2±0.7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E191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90±0.8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95749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DB1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6±0.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12CB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1±0.8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CBEDF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5 </w:t>
            </w:r>
          </w:p>
        </w:tc>
      </w:tr>
      <w:tr w:rsidR="00775D22" w:rsidRPr="009037C7" w14:paraId="4C5DEE9A" w14:textId="77777777" w:rsidTr="00775D22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9F0C3" w14:textId="06C5A258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65304" w14:textId="0E258621" w:rsidR="00775D22" w:rsidRPr="009037C7" w:rsidRDefault="00476B3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82B0" w14:textId="07E192C9" w:rsidR="00775D22" w:rsidRPr="009037C7" w:rsidRDefault="00476B3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189A8" w14:textId="1576B0EF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A1750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54</w:t>
            </w:r>
            <w:r w:rsidR="00A17509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r w:rsidR="00A1750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C547" w14:textId="50874E2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A1750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  <w:r w:rsidR="00A17509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r w:rsidR="00A1750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F0710" w14:textId="6297759D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ADD1D" w14:textId="37D52F4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A1750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A1750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1704A" w14:textId="7BEA6A4D" w:rsidR="00775D22" w:rsidRPr="009037C7" w:rsidRDefault="00A17509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3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1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76B0" w14:textId="27C03C91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A17509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4677" w14:textId="062D3853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3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2576" w14:textId="7E06CAE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3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FEB9" w14:textId="541BAD83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F3BD" w14:textId="079D2909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7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06197" w14:textId="14ACD863" w:rsidR="00775D22" w:rsidRPr="009037C7" w:rsidRDefault="000A428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8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C615" w14:textId="093D8241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F7C82" w14:textId="10FD20E5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7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72E6" w14:textId="52547D94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8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BC26" w14:textId="6DCF93B5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775D22" w:rsidRPr="009037C7" w14:paraId="48ED013F" w14:textId="77777777" w:rsidTr="00775D22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58D8" w14:textId="6414638A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3A93" w14:textId="18255F07" w:rsidR="00775D22" w:rsidRPr="009037C7" w:rsidRDefault="00476B3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E6A8" w14:textId="2235E29F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476B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78EC" w14:textId="4C136518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1.</w:t>
            </w:r>
            <w:r w:rsidR="000A428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D0EC" w14:textId="03561652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6C9BF" w14:textId="64D05351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C51E" w14:textId="651E45B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9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0F5A" w14:textId="6C729CEC" w:rsidR="00775D22" w:rsidRPr="009037C7" w:rsidRDefault="00DD015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0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1C87C" w14:textId="33188781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323F8" w14:textId="5779D9BA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±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D070" w14:textId="3F68E22F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2F88" w14:textId="43B53113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583F" w14:textId="398E37AF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821" w14:textId="3E79FC66" w:rsidR="00775D22" w:rsidRPr="009037C7" w:rsidRDefault="00DD015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8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43927" w14:textId="2527A99D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EA140" w14:textId="4FE81D06" w:rsidR="00775D22" w:rsidRPr="009037C7" w:rsidRDefault="00DD015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5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CF68F" w14:textId="69E9A161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8B6B" w14:textId="769E1B9F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D015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775D22" w:rsidRPr="009037C7" w14:paraId="691CCB4D" w14:textId="77777777" w:rsidTr="00775D22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3303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FDF7" w14:textId="002D6CE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2BA94" w14:textId="3E834D05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CB567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1±1.5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1126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±0.5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CBC1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3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18B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2±0.9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2A28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57±0.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F77F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87D2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±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85D35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±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C6C8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0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2572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0±0.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17502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2±0.7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2AB77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2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AD0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0±0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13F9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17±0.8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3243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39 </w:t>
            </w:r>
          </w:p>
        </w:tc>
      </w:tr>
      <w:tr w:rsidR="00775D22" w:rsidRPr="009037C7" w14:paraId="00BFB9EA" w14:textId="77777777" w:rsidTr="00775D22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02C1B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8C732" w14:textId="138C3453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BCA0" w14:textId="65EA0FE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742CE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6±1.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ABC45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±0.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57F7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69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8FAEF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69±0.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F782B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01±1.0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1DF31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4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EC2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9±0.3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015A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2±0.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8800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12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1560A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0±0.7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9F57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02±0.8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A10C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05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9E68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3±0.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DBD0C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3±0.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30DA" w14:textId="777777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0.42 </w:t>
            </w:r>
          </w:p>
        </w:tc>
      </w:tr>
      <w:tr w:rsidR="00775D22" w:rsidRPr="009037C7" w14:paraId="2F2EFFFF" w14:textId="77777777" w:rsidTr="00775D22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BF224" w14:textId="71C7627E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 &amp;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 xml:space="preserve"> APOEε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52865" w14:textId="19B3E8AC" w:rsidR="00775D22" w:rsidRPr="009037C7" w:rsidRDefault="00476B3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7D6B" w14:textId="26FCD325" w:rsidR="00775D22" w:rsidRPr="009037C7" w:rsidRDefault="00476B3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7135E" w14:textId="1B5BD442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EB80C" w14:textId="1D228C83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4EFE" w14:textId="3E9CA8C4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2CE" w14:textId="38C0C89E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3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2ADA" w14:textId="0A297FC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8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D8E0" w14:textId="42CA872D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86238" w14:textId="72BA3EC5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BEF8" w14:textId="16DDA4B8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71044" w14:textId="3709A2AB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3039" w14:textId="6AD7D5B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693BF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3D359" w14:textId="5A1CAA98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FD299" w14:textId="02CCF266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BF17" w14:textId="37BE8E7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BB318" w14:textId="41565230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5C1C" w14:textId="2FF93231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775D22" w:rsidRPr="009037C7" w14:paraId="54B794B6" w14:textId="77777777" w:rsidTr="00775D22">
        <w:trPr>
          <w:trHeight w:val="278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9E92" w14:textId="5686496A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32514" w14:textId="7325E27F" w:rsidR="00775D22" w:rsidRPr="009037C7" w:rsidRDefault="00476B3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22B" w14:textId="033CA897" w:rsidR="00775D22" w:rsidRPr="009037C7" w:rsidRDefault="00476B3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A469" w14:textId="282CC5A8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894F4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3359" w14:textId="2DD182AE" w:rsidR="00775D22" w:rsidRPr="009037C7" w:rsidRDefault="00894F40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4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BCA0E" w14:textId="00A0585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16DE" w14:textId="75AA09C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228F" w14:textId="31823854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8E9B" w14:textId="2B4F826E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277" w14:textId="767CEACE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6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00B6" w14:textId="7FBDC994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2C05" w14:textId="4F23E79E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F2498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5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1DA3" w14:textId="4A94EC69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B409" w14:textId="3B7C794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7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86B20" w14:textId="17207451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100A" w14:textId="591D6B22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E281F" w14:textId="6D11C99D" w:rsidR="00775D22" w:rsidRPr="009037C7" w:rsidRDefault="00A23084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0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1AF4" w14:textId="3A825BE8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5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775D22" w:rsidRPr="009037C7" w14:paraId="0C7FFD4D" w14:textId="77777777" w:rsidTr="00775D22">
        <w:trPr>
          <w:trHeight w:val="278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738D" w14:textId="42BE2564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e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BDD90" w14:textId="33323358" w:rsidR="00775D22" w:rsidRPr="009037C7" w:rsidRDefault="00476B3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206" w14:textId="527A0476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476B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894F" w14:textId="0F196FD9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B8054" w14:textId="514A40DD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6EE41" w14:textId="12CFB4A7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DE63" w14:textId="27904298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2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3FB4" w14:textId="2BA599E8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A23084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6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97A9" w14:textId="04B62F26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6CCE" w14:textId="4178BF82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3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71006" w14:textId="79BB5762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9350" w14:textId="595ED6FF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1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8524" w14:textId="68B67C60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7C5D" w14:textId="2058882B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BDCB" w14:textId="003F5AF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DE46" w14:textId="7D94168D" w:rsidR="00775D22" w:rsidRPr="009037C7" w:rsidRDefault="00637BE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4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C752" w14:textId="3F282B70" w:rsidR="00775D22" w:rsidRPr="009037C7" w:rsidRDefault="00637BEF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20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6EDA" w14:textId="138F0605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775D22" w:rsidRPr="009037C7" w14:paraId="7120ADEE" w14:textId="77777777" w:rsidTr="00775D22">
        <w:trPr>
          <w:trHeight w:val="285"/>
        </w:trPr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53702" w14:textId="7B5BF999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Female &amp; 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9037C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1EDF" w14:textId="10F3FD41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476B3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F90E02" w14:textId="48CF7616" w:rsidR="00775D22" w:rsidRPr="009037C7" w:rsidRDefault="00476B3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B10A9" w14:textId="2963E16E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AE421" w14:textId="794379FB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EC3CB" w14:textId="1AEA341E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637BEF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4F9B7" w14:textId="6C88EF2A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4CC5F5" w14:textId="6219DC1F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9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1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33818" w14:textId="1AEF25DE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8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F7112" w14:textId="2337FB99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90E9" w14:textId="2C7C7F9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11E86" w14:textId="2F50B78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567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C9B95" w14:textId="238054EE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C97D32" w14:textId="4FB61792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28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D4A760" w14:textId="61C2A1A8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CA171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4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70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B5D0D" w14:textId="3201E81B" w:rsidR="00775D22" w:rsidRPr="009037C7" w:rsidRDefault="00AA202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86</w:t>
            </w:r>
            <w:r w:rsidR="00775D22"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A346" w14:textId="4504126C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AA20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2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AA20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5</w:t>
            </w:r>
          </w:p>
        </w:tc>
        <w:tc>
          <w:tcPr>
            <w:tcW w:w="28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6D8F77" w14:textId="47DEDC56" w:rsidR="00775D22" w:rsidRPr="009037C7" w:rsidRDefault="00775D22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AA202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</w:t>
            </w:r>
            <w:r w:rsidRPr="009037C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</w:tbl>
    <w:p w14:paraId="106477E0" w14:textId="7996913C" w:rsidR="00617AFE" w:rsidRDefault="00617AFE">
      <w:r>
        <w:br w:type="page"/>
      </w:r>
    </w:p>
    <w:tbl>
      <w:tblPr>
        <w:tblW w:w="3404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1"/>
        <w:gridCol w:w="565"/>
        <w:gridCol w:w="580"/>
        <w:gridCol w:w="568"/>
        <w:gridCol w:w="711"/>
        <w:gridCol w:w="281"/>
        <w:gridCol w:w="568"/>
        <w:gridCol w:w="568"/>
        <w:gridCol w:w="285"/>
        <w:gridCol w:w="707"/>
        <w:gridCol w:w="564"/>
        <w:gridCol w:w="285"/>
        <w:gridCol w:w="568"/>
        <w:gridCol w:w="711"/>
        <w:gridCol w:w="281"/>
        <w:gridCol w:w="568"/>
        <w:gridCol w:w="568"/>
        <w:gridCol w:w="274"/>
      </w:tblGrid>
      <w:tr w:rsidR="00617AFE" w:rsidRPr="008D10F5" w14:paraId="6124EC4C" w14:textId="77777777" w:rsidTr="00B51F4D">
        <w:trPr>
          <w:trHeight w:val="285"/>
        </w:trPr>
        <w:tc>
          <w:tcPr>
            <w:tcW w:w="5000" w:type="pct"/>
            <w:gridSpan w:val="18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8910" w14:textId="23EB9906" w:rsidR="00617AFE" w:rsidRPr="008D10F5" w:rsidRDefault="00617AFE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lastRenderedPageBreak/>
              <w:t xml:space="preserve">Table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S</w:t>
            </w:r>
            <w:r w:rsidR="00F871BA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: Comparison of lipids between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and 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group (Adjusting for age)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(mea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±</w:t>
            </w:r>
            <w:proofErr w:type="spellStart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sd</w:t>
            </w:r>
            <w:proofErr w:type="spellEnd"/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)</w:t>
            </w:r>
          </w:p>
        </w:tc>
      </w:tr>
      <w:tr w:rsidR="0075687C" w:rsidRPr="008D10F5" w14:paraId="75294AD7" w14:textId="77777777" w:rsidTr="00CF252A">
        <w:trPr>
          <w:trHeight w:val="285"/>
        </w:trPr>
        <w:tc>
          <w:tcPr>
            <w:tcW w:w="44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8A165F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602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892789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82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0A485B" w14:textId="60430B34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G (mmol/L)</w:t>
            </w:r>
          </w:p>
        </w:tc>
        <w:tc>
          <w:tcPr>
            <w:tcW w:w="748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DD4B8A" w14:textId="7268D998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TC (mmol/L)</w:t>
            </w:r>
          </w:p>
        </w:tc>
        <w:tc>
          <w:tcPr>
            <w:tcW w:w="819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8F812E" w14:textId="0CDCC8C6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DL (mmol/L)</w:t>
            </w:r>
          </w:p>
        </w:tc>
        <w:tc>
          <w:tcPr>
            <w:tcW w:w="821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BDCD8D" w14:textId="3973AE8F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 (mmol/L)</w:t>
            </w:r>
          </w:p>
        </w:tc>
        <w:tc>
          <w:tcPr>
            <w:tcW w:w="743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39479DE" w14:textId="66A0CF0A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LDL/HDL</w:t>
            </w:r>
          </w:p>
        </w:tc>
      </w:tr>
      <w:tr w:rsidR="0075687C" w:rsidRPr="008D10F5" w14:paraId="5F5C01BA" w14:textId="77777777" w:rsidTr="00CF252A">
        <w:trPr>
          <w:trHeight w:val="285"/>
        </w:trPr>
        <w:tc>
          <w:tcPr>
            <w:tcW w:w="44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29210D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　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E5CECE" w14:textId="4096FF5D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BA1EE" w14:textId="610B1656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C01348" w14:textId="133885F9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B099AF" w14:textId="7622A933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A0490F5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D19265" w14:textId="715DD848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EA2614" w14:textId="6B1B9509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C38AA2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71819F" w14:textId="2E7405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868A13" w14:textId="5D123A11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6BE886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F0EF0F" w14:textId="07BCD9B0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0FF2BC" w14:textId="2C73927B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DFD96F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B79A7B" w14:textId="4153F4C0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+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AE56D9" w14:textId="76D9E152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APOEε</w:t>
            </w:r>
            <w:r w:rsidR="001976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3"/>
                <w:szCs w:val="13"/>
              </w:rPr>
              <w:t>-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468777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P</w:t>
            </w:r>
          </w:p>
        </w:tc>
      </w:tr>
      <w:tr w:rsidR="0075687C" w:rsidRPr="008D10F5" w14:paraId="1314F90F" w14:textId="77777777" w:rsidTr="00CF252A">
        <w:trPr>
          <w:trHeight w:val="278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B156F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overall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2D80" w14:textId="3C42E1C1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49BD" w14:textId="33C3539D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1A104" w14:textId="6E182186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9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AE9A0" w14:textId="5ECE5F95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16A6F" w14:textId="14CD3F0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7A305" w14:textId="39D52908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98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5D48D" w14:textId="263AB8A2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8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807FA" w14:textId="6BC9C029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5D96D" w14:textId="738FE3FA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3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FF0A" w14:textId="49A78072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17AC" w14:textId="5869042F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D4330" w14:textId="4B918386" w:rsidR="0075687C" w:rsidRPr="008D10F5" w:rsidRDefault="00F47FE0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77</w:t>
            </w:r>
            <w:r w:rsidR="0075687C"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76B91" w14:textId="2546CFA9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7F6E" w14:textId="0780AC7C" w:rsidR="0075687C" w:rsidRPr="008D10F5" w:rsidRDefault="00F47FE0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  <w:r w:rsidR="0075687C"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37DF" w14:textId="6EA758DE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415A" w14:textId="1C383515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1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6DD47" w14:textId="1C4B2350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F47FE0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75687C" w:rsidRPr="008D10F5" w14:paraId="2E90842D" w14:textId="77777777" w:rsidTr="00CF252A">
        <w:trPr>
          <w:trHeight w:val="278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363F5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AD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679F" w14:textId="151AF0C6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32C1" w14:textId="3F51BCB9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9D07B" w14:textId="4A41560C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837E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6</w:t>
            </w:r>
            <w:r w:rsidR="00837E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EBA1" w14:textId="1959F52A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837E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837E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5D5F" w14:textId="5F0CD7E0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837E21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B09EC" w14:textId="22EDCECA" w:rsidR="0075687C" w:rsidRPr="008D10F5" w:rsidRDefault="00E6004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83</w:t>
            </w:r>
            <w:r w:rsidR="0075687C"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88530" w14:textId="4B879D7C" w:rsidR="0075687C" w:rsidRPr="008D10F5" w:rsidRDefault="00E60047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0</w:t>
            </w:r>
            <w:r w:rsidR="0075687C"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7633" w14:textId="54BF1B9F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B89C9" w14:textId="4C56B9DF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3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1E724" w14:textId="4597AC0C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3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D4B7C" w14:textId="026C0DEC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4466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.15±0.88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C001A" w14:textId="7FA60579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±0.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D9D0" w14:textId="66353636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9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0F7C" w14:textId="71C2753C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8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E7CE" w14:textId="5FEEDD7A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A8EB" w14:textId="4F9A7A42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E6004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75687C" w:rsidRPr="008D10F5" w14:paraId="1B068B5A" w14:textId="77777777" w:rsidTr="00CF252A">
        <w:trPr>
          <w:trHeight w:val="278"/>
        </w:trPr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6DC3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HCs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D39E" w14:textId="3D99AE4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91EF4" w14:textId="53727AA1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4637" w14:textId="1823E7A2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0B590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0B590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38213" w14:textId="4C489B56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5</w:t>
            </w:r>
            <w:r w:rsidR="000B590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0B590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61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E16E" w14:textId="039B12DB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0B590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93E8F" w14:textId="2DC1E960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3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FCB1" w14:textId="5A2B2350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9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7FF2C" w14:textId="1EF31E1A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2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C995E" w14:textId="4B3E6371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3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8BCF" w14:textId="0EE35B42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±0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24</w:t>
            </w:r>
          </w:p>
        </w:tc>
        <w:tc>
          <w:tcPr>
            <w:tcW w:w="1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43D0" w14:textId="7FCC8EEC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0FEFF" w14:textId="047ABE9E" w:rsidR="0075687C" w:rsidRPr="008D10F5" w:rsidRDefault="00D512C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AD4" w14:textId="32B16FFA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8</w:t>
            </w:r>
          </w:p>
        </w:tc>
        <w:tc>
          <w:tcPr>
            <w:tcW w:w="1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BEB7" w14:textId="54E9F84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9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9D98" w14:textId="60B0A662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0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70</w:t>
            </w: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BD64" w14:textId="5A43FDBB" w:rsidR="0075687C" w:rsidRPr="008D10F5" w:rsidRDefault="00D512C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95</w:t>
            </w:r>
            <w:r w:rsidR="0075687C"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71D4" w14:textId="560D08AF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75687C" w:rsidRPr="008D10F5" w14:paraId="0190DCC3" w14:textId="77777777" w:rsidTr="00CF252A">
        <w:trPr>
          <w:trHeight w:val="278"/>
        </w:trPr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AE1F" w14:textId="7777777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Male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0BE78" w14:textId="0C86B3C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C7F3" w14:textId="2AB4B321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5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A49E" w14:textId="697BEBB7" w:rsidR="0075687C" w:rsidRPr="008D10F5" w:rsidRDefault="00D512C6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5</w:t>
            </w:r>
            <w:r w:rsidR="0075687C"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3E9A" w14:textId="5A14F48A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78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7DD" w14:textId="3F67DDA8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512C6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541" w14:textId="0037E2DC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E6C3" w14:textId="227CF2B2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A7BF6" w14:textId="491FD673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7D10" w14:textId="3CEF0E63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5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CBA5" w14:textId="7BF1176D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1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B4418" w14:textId="4447C4F1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9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52155" w14:textId="72B810E6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7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CB1C5" w14:textId="23ABA7E8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5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2</w:t>
            </w:r>
          </w:p>
        </w:tc>
        <w:tc>
          <w:tcPr>
            <w:tcW w:w="1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77A8" w14:textId="07CA942D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6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58AF8" w14:textId="20757429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4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4</w:t>
            </w:r>
          </w:p>
        </w:tc>
        <w:tc>
          <w:tcPr>
            <w:tcW w:w="29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1718" w14:textId="79F293D1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</w:t>
            </w:r>
          </w:p>
        </w:tc>
        <w:tc>
          <w:tcPr>
            <w:tcW w:w="14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ED1A" w14:textId="792B7FC7" w:rsidR="0075687C" w:rsidRPr="008D10F5" w:rsidRDefault="0075687C" w:rsidP="00D262E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7778B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  <w:tr w:rsidR="00B51F4D" w:rsidRPr="008D10F5" w14:paraId="2FC76E31" w14:textId="77777777" w:rsidTr="00CF252A">
        <w:trPr>
          <w:trHeight w:val="278"/>
        </w:trPr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1D7CB" w14:textId="77777777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Female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704E02" w14:textId="669A6C84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D57BE" w14:textId="3FF485B6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BC7EA" w14:textId="18ECA8B1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5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11A76" w14:textId="025296EF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0F6C5" w14:textId="01CFD31C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6CBEAA" w14:textId="78B6AD0E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0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DB4B6F" w14:textId="37CEDCA0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25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E9CCB3" w14:textId="175E7920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37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C2D22" w14:textId="7D70BCA4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2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C6CC1" w14:textId="0B8D9F1B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1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52E9B" w14:textId="5D05681D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1A03C" w14:textId="63FB6E9C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87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3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CE7FA" w14:textId="0AE73460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9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19</w:t>
            </w:r>
          </w:p>
        </w:tc>
        <w:tc>
          <w:tcPr>
            <w:tcW w:w="1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C34EA" w14:textId="1379AF58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1 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0EF69" w14:textId="1160373D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3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6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D3BA7" w14:textId="65BCA7A4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1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±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.08</w:t>
            </w:r>
          </w:p>
        </w:tc>
        <w:tc>
          <w:tcPr>
            <w:tcW w:w="1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64B77" w14:textId="13814C1C" w:rsidR="00B51F4D" w:rsidRPr="008D10F5" w:rsidRDefault="00B51F4D" w:rsidP="00B51F4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0</w:t>
            </w:r>
            <w:r w:rsidRPr="008D10F5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 xml:space="preserve"> </w:t>
            </w:r>
          </w:p>
        </w:tc>
      </w:tr>
    </w:tbl>
    <w:p w14:paraId="6BE9740D" w14:textId="083A8143" w:rsidR="000D51AA" w:rsidRDefault="000D51AA"/>
    <w:sectPr w:rsidR="000D51AA" w:rsidSect="00617AF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B5793E" w14:textId="77777777" w:rsidR="00AB6E5B" w:rsidRDefault="00AB6E5B" w:rsidP="00617AFE">
      <w:r>
        <w:separator/>
      </w:r>
    </w:p>
  </w:endnote>
  <w:endnote w:type="continuationSeparator" w:id="0">
    <w:p w14:paraId="481D7620" w14:textId="77777777" w:rsidR="00AB6E5B" w:rsidRDefault="00AB6E5B" w:rsidP="00617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C7115" w14:textId="77777777" w:rsidR="00AB6E5B" w:rsidRDefault="00AB6E5B" w:rsidP="00617AFE">
      <w:r>
        <w:separator/>
      </w:r>
    </w:p>
  </w:footnote>
  <w:footnote w:type="continuationSeparator" w:id="0">
    <w:p w14:paraId="61412C7B" w14:textId="77777777" w:rsidR="00AB6E5B" w:rsidRDefault="00AB6E5B" w:rsidP="00617A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I2MjQ2NjG2NDQzMTRV0lEKTi0uzszPAykwrQUAOAFh9ywAAAA="/>
  </w:docVars>
  <w:rsids>
    <w:rsidRoot w:val="00562D6B"/>
    <w:rsid w:val="000A428E"/>
    <w:rsid w:val="000B5905"/>
    <w:rsid w:val="000D51AA"/>
    <w:rsid w:val="00197695"/>
    <w:rsid w:val="00215E65"/>
    <w:rsid w:val="00313610"/>
    <w:rsid w:val="00462042"/>
    <w:rsid w:val="00476B36"/>
    <w:rsid w:val="005346AB"/>
    <w:rsid w:val="00562D6B"/>
    <w:rsid w:val="006147C1"/>
    <w:rsid w:val="00617AFE"/>
    <w:rsid w:val="00637BEF"/>
    <w:rsid w:val="00693BF1"/>
    <w:rsid w:val="00695C2C"/>
    <w:rsid w:val="006A03A7"/>
    <w:rsid w:val="006C044C"/>
    <w:rsid w:val="0075687C"/>
    <w:rsid w:val="00775D22"/>
    <w:rsid w:val="007778B7"/>
    <w:rsid w:val="007A1FF3"/>
    <w:rsid w:val="007E5455"/>
    <w:rsid w:val="00837E21"/>
    <w:rsid w:val="00894F40"/>
    <w:rsid w:val="009C2D05"/>
    <w:rsid w:val="00A17509"/>
    <w:rsid w:val="00A23084"/>
    <w:rsid w:val="00AA2027"/>
    <w:rsid w:val="00AB6E5B"/>
    <w:rsid w:val="00AD2A2C"/>
    <w:rsid w:val="00B51F4D"/>
    <w:rsid w:val="00B73294"/>
    <w:rsid w:val="00CA1718"/>
    <w:rsid w:val="00CF252A"/>
    <w:rsid w:val="00D512C6"/>
    <w:rsid w:val="00DD0156"/>
    <w:rsid w:val="00E43971"/>
    <w:rsid w:val="00E60047"/>
    <w:rsid w:val="00ED03AE"/>
    <w:rsid w:val="00F24986"/>
    <w:rsid w:val="00F47FE0"/>
    <w:rsid w:val="00F87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E43702"/>
  <w15:chartTrackingRefBased/>
  <w15:docId w15:val="{AFCD87CA-5C4B-49D8-8AF9-9E132314C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17A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17A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17A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17A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 佳佳</dc:creator>
  <cp:keywords/>
  <dc:description/>
  <cp:lastModifiedBy>付 佳佳</cp:lastModifiedBy>
  <cp:revision>22</cp:revision>
  <dcterms:created xsi:type="dcterms:W3CDTF">2021-11-25T13:42:00Z</dcterms:created>
  <dcterms:modified xsi:type="dcterms:W3CDTF">2022-04-06T14:30:00Z</dcterms:modified>
</cp:coreProperties>
</file>